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5434" w:rsidRPr="00B54DAB" w:rsidRDefault="00395434" w:rsidP="00395434">
      <w:pPr>
        <w:spacing w:after="0" w:line="480" w:lineRule="auto"/>
        <w:ind w:right="708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Additional file</w:t>
      </w:r>
      <w:r w:rsidRPr="00B54DA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B54DAB">
        <w:rPr>
          <w:rFonts w:ascii="Times New Roman" w:hAnsi="Times New Roman" w:cs="Times New Roman"/>
          <w:b/>
          <w:sz w:val="24"/>
          <w:szCs w:val="24"/>
          <w:lang w:val="en-GB"/>
        </w:rPr>
        <w:t xml:space="preserve">2 Genetic </w:t>
      </w:r>
      <w:proofErr w:type="gramStart"/>
      <w:r w:rsidRPr="00B54DAB">
        <w:rPr>
          <w:rFonts w:ascii="Times New Roman" w:hAnsi="Times New Roman" w:cs="Times New Roman"/>
          <w:b/>
          <w:sz w:val="24"/>
          <w:szCs w:val="24"/>
          <w:lang w:val="en-GB"/>
        </w:rPr>
        <w:t>variation</w:t>
      </w:r>
      <w:proofErr w:type="gramEnd"/>
      <w:r w:rsidRPr="00B54DA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t the seven microsatellite loci in adult individuals of monk parakeet (</w:t>
      </w:r>
      <w:proofErr w:type="spellStart"/>
      <w:r w:rsidRPr="00B54DAB">
        <w:rPr>
          <w:rFonts w:ascii="Times New Roman" w:hAnsi="Times New Roman" w:cs="Times New Roman"/>
          <w:b/>
          <w:i/>
          <w:sz w:val="24"/>
          <w:szCs w:val="24"/>
          <w:lang w:val="en-GB"/>
        </w:rPr>
        <w:t>Myiopsitta</w:t>
      </w:r>
      <w:proofErr w:type="spellEnd"/>
      <w:r w:rsidRPr="00B54DAB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</w:t>
      </w:r>
      <w:proofErr w:type="spellStart"/>
      <w:r w:rsidRPr="00B54DAB">
        <w:rPr>
          <w:rFonts w:ascii="Times New Roman" w:hAnsi="Times New Roman" w:cs="Times New Roman"/>
          <w:b/>
          <w:i/>
          <w:sz w:val="24"/>
          <w:szCs w:val="24"/>
          <w:lang w:val="en-GB"/>
        </w:rPr>
        <w:t>monachus</w:t>
      </w:r>
      <w:proofErr w:type="spellEnd"/>
      <w:r w:rsidRPr="00B54DAB">
        <w:rPr>
          <w:rFonts w:ascii="Times New Roman" w:hAnsi="Times New Roman" w:cs="Times New Roman"/>
          <w:b/>
          <w:sz w:val="24"/>
          <w:szCs w:val="24"/>
          <w:lang w:val="en-GB"/>
        </w:rPr>
        <w:t>)</w:t>
      </w:r>
    </w:p>
    <w:tbl>
      <w:tblPr>
        <w:tblW w:w="0" w:type="auto"/>
        <w:tblLook w:val="0000"/>
      </w:tblPr>
      <w:tblGrid>
        <w:gridCol w:w="1116"/>
        <w:gridCol w:w="505"/>
        <w:gridCol w:w="772"/>
        <w:gridCol w:w="663"/>
        <w:gridCol w:w="566"/>
        <w:gridCol w:w="505"/>
        <w:gridCol w:w="939"/>
        <w:gridCol w:w="663"/>
        <w:gridCol w:w="566"/>
      </w:tblGrid>
      <w:tr w:rsidR="00395434" w:rsidRPr="00B54DAB" w:rsidTr="002B33C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95434" w:rsidRPr="00B54DAB" w:rsidRDefault="00395434" w:rsidP="002B33C6">
            <w:pPr>
              <w:snapToGrid w:val="0"/>
              <w:spacing w:before="120"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395434" w:rsidRPr="00B54DAB" w:rsidRDefault="00395434" w:rsidP="002B33C6">
            <w:pPr>
              <w:snapToGrid w:val="0"/>
              <w:spacing w:before="120" w:after="0"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95434" w:rsidRPr="00B54DAB" w:rsidRDefault="00395434" w:rsidP="002B33C6">
            <w:pPr>
              <w:snapToGrid w:val="0"/>
              <w:spacing w:before="120"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B54D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arul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95434" w:rsidRPr="00B54DAB" w:rsidRDefault="00395434" w:rsidP="002B33C6">
            <w:pPr>
              <w:snapToGrid w:val="0"/>
              <w:spacing w:before="120" w:after="0"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B54D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</w:t>
            </w:r>
            <w:r w:rsidRPr="00B54DAB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=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95434" w:rsidRPr="00B54DAB" w:rsidRDefault="00395434" w:rsidP="002B33C6">
            <w:pPr>
              <w:snapToGrid w:val="0"/>
              <w:spacing w:before="120" w:after="0"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395434" w:rsidRPr="00B54DAB" w:rsidRDefault="00395434" w:rsidP="002B33C6">
            <w:pPr>
              <w:snapToGrid w:val="0"/>
              <w:spacing w:before="120" w:after="0"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95434" w:rsidRPr="00B54DAB" w:rsidRDefault="00395434" w:rsidP="002B33C6">
            <w:pPr>
              <w:snapToGrid w:val="0"/>
              <w:spacing w:before="120"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B54D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iram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95434" w:rsidRPr="00B54DAB" w:rsidRDefault="00395434" w:rsidP="002B33C6">
            <w:pPr>
              <w:snapToGrid w:val="0"/>
              <w:spacing w:before="120" w:after="0"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B54D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</w:t>
            </w:r>
            <w:r w:rsidRPr="00B54DAB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=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95434" w:rsidRPr="00B54DAB" w:rsidRDefault="00395434" w:rsidP="002B33C6">
            <w:pPr>
              <w:snapToGrid w:val="0"/>
              <w:spacing w:before="120"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</w:tc>
      </w:tr>
      <w:tr w:rsidR="00395434" w:rsidRPr="00B54DAB" w:rsidTr="002B33C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95434" w:rsidRPr="00B54DAB" w:rsidRDefault="00395434" w:rsidP="002B33C6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54D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oc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395434" w:rsidRPr="00B54DAB" w:rsidRDefault="00395434" w:rsidP="002B33C6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54D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95434" w:rsidRPr="00B54DAB" w:rsidRDefault="00395434" w:rsidP="002B33C6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54D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95434" w:rsidRPr="00B54DAB" w:rsidRDefault="00395434" w:rsidP="002B33C6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54D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o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95434" w:rsidRPr="00B54DAB" w:rsidRDefault="00395434" w:rsidP="002B33C6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B54DAB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95434" w:rsidRPr="00B54DAB" w:rsidRDefault="00395434" w:rsidP="002B33C6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54D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95434" w:rsidRPr="00B54DAB" w:rsidRDefault="00395434" w:rsidP="002B33C6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54D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95434" w:rsidRPr="00B54DAB" w:rsidRDefault="00395434" w:rsidP="002B33C6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54D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95434" w:rsidRPr="00B54DAB" w:rsidRDefault="00395434" w:rsidP="002B33C6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B54DAB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p</w:t>
            </w:r>
          </w:p>
        </w:tc>
      </w:tr>
      <w:tr w:rsidR="00395434" w:rsidRPr="00B54DAB" w:rsidTr="002B33C6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95434" w:rsidRPr="00B54DAB" w:rsidRDefault="00395434" w:rsidP="002B33C6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4D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GT0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</w:tcPr>
          <w:p w:rsidR="00395434" w:rsidRPr="00B54DAB" w:rsidRDefault="00395434" w:rsidP="002B33C6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4D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95434" w:rsidRPr="00B54DAB" w:rsidRDefault="00395434" w:rsidP="002B33C6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4D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95434" w:rsidRPr="00B54DAB" w:rsidRDefault="00395434" w:rsidP="002B33C6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4D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95434" w:rsidRPr="00B54DAB" w:rsidRDefault="00395434" w:rsidP="002B33C6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4D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95434" w:rsidRPr="00B54DAB" w:rsidRDefault="00395434" w:rsidP="002B33C6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4D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95434" w:rsidRPr="00B54DAB" w:rsidRDefault="00395434" w:rsidP="002B33C6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4D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95434" w:rsidRPr="00B54DAB" w:rsidRDefault="00395434" w:rsidP="002B33C6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4D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95434" w:rsidRPr="00B54DAB" w:rsidRDefault="00395434" w:rsidP="002B33C6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4D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</w:tr>
      <w:tr w:rsidR="00395434" w:rsidRPr="00B54DAB" w:rsidTr="002B33C6">
        <w:tc>
          <w:tcPr>
            <w:tcW w:w="0" w:type="auto"/>
            <w:shd w:val="clear" w:color="auto" w:fill="auto"/>
          </w:tcPr>
          <w:p w:rsidR="00395434" w:rsidRPr="00B54DAB" w:rsidRDefault="00395434" w:rsidP="002B33C6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4D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GT029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</w:tcPr>
          <w:p w:rsidR="00395434" w:rsidRPr="00B54DAB" w:rsidRDefault="00395434" w:rsidP="002B33C6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4D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395434" w:rsidRPr="00B54DAB" w:rsidRDefault="00395434" w:rsidP="002B33C6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4D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8</w:t>
            </w:r>
          </w:p>
        </w:tc>
        <w:tc>
          <w:tcPr>
            <w:tcW w:w="0" w:type="auto"/>
            <w:shd w:val="clear" w:color="auto" w:fill="auto"/>
          </w:tcPr>
          <w:p w:rsidR="00395434" w:rsidRPr="00B54DAB" w:rsidRDefault="00395434" w:rsidP="002B33C6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4D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</w:t>
            </w:r>
          </w:p>
        </w:tc>
        <w:tc>
          <w:tcPr>
            <w:tcW w:w="0" w:type="auto"/>
            <w:shd w:val="clear" w:color="auto" w:fill="auto"/>
          </w:tcPr>
          <w:p w:rsidR="00395434" w:rsidRPr="00B54DAB" w:rsidRDefault="00395434" w:rsidP="002B33C6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4D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5</w:t>
            </w:r>
          </w:p>
        </w:tc>
        <w:tc>
          <w:tcPr>
            <w:tcW w:w="0" w:type="auto"/>
            <w:shd w:val="clear" w:color="auto" w:fill="auto"/>
          </w:tcPr>
          <w:p w:rsidR="00395434" w:rsidRPr="00B54DAB" w:rsidRDefault="00395434" w:rsidP="002B33C6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4D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:rsidR="00395434" w:rsidRPr="00B54DAB" w:rsidRDefault="00395434" w:rsidP="002B33C6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4D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8</w:t>
            </w:r>
          </w:p>
        </w:tc>
        <w:tc>
          <w:tcPr>
            <w:tcW w:w="0" w:type="auto"/>
            <w:shd w:val="clear" w:color="auto" w:fill="auto"/>
          </w:tcPr>
          <w:p w:rsidR="00395434" w:rsidRPr="00B54DAB" w:rsidRDefault="00395434" w:rsidP="002B33C6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4D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</w:t>
            </w:r>
          </w:p>
        </w:tc>
        <w:tc>
          <w:tcPr>
            <w:tcW w:w="0" w:type="auto"/>
            <w:shd w:val="clear" w:color="auto" w:fill="auto"/>
          </w:tcPr>
          <w:p w:rsidR="00395434" w:rsidRPr="00B54DAB" w:rsidRDefault="00395434" w:rsidP="002B33C6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4D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</w:tr>
      <w:tr w:rsidR="00395434" w:rsidRPr="00B54DAB" w:rsidTr="002B33C6">
        <w:tc>
          <w:tcPr>
            <w:tcW w:w="0" w:type="auto"/>
            <w:shd w:val="clear" w:color="auto" w:fill="auto"/>
          </w:tcPr>
          <w:p w:rsidR="00395434" w:rsidRPr="00B54DAB" w:rsidRDefault="00395434" w:rsidP="002B33C6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4D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GT09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</w:tcPr>
          <w:p w:rsidR="00395434" w:rsidRPr="00B54DAB" w:rsidRDefault="00395434" w:rsidP="002B33C6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4D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395434" w:rsidRPr="00B54DAB" w:rsidRDefault="00395434" w:rsidP="002B33C6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4D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9</w:t>
            </w:r>
          </w:p>
        </w:tc>
        <w:tc>
          <w:tcPr>
            <w:tcW w:w="0" w:type="auto"/>
            <w:shd w:val="clear" w:color="auto" w:fill="auto"/>
          </w:tcPr>
          <w:p w:rsidR="00395434" w:rsidRPr="00B54DAB" w:rsidRDefault="00395434" w:rsidP="002B33C6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4D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6</w:t>
            </w:r>
          </w:p>
        </w:tc>
        <w:tc>
          <w:tcPr>
            <w:tcW w:w="0" w:type="auto"/>
            <w:shd w:val="clear" w:color="auto" w:fill="auto"/>
          </w:tcPr>
          <w:p w:rsidR="00395434" w:rsidRPr="00B54DAB" w:rsidRDefault="00395434" w:rsidP="002B33C6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4D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0" w:type="auto"/>
            <w:shd w:val="clear" w:color="auto" w:fill="auto"/>
          </w:tcPr>
          <w:p w:rsidR="00395434" w:rsidRPr="00B54DAB" w:rsidRDefault="00395434" w:rsidP="002B33C6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4D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395434" w:rsidRPr="00B54DAB" w:rsidRDefault="00395434" w:rsidP="002B33C6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4D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1</w:t>
            </w:r>
          </w:p>
        </w:tc>
        <w:tc>
          <w:tcPr>
            <w:tcW w:w="0" w:type="auto"/>
            <w:shd w:val="clear" w:color="auto" w:fill="auto"/>
          </w:tcPr>
          <w:p w:rsidR="00395434" w:rsidRPr="00B54DAB" w:rsidRDefault="00395434" w:rsidP="002B33C6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4D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8</w:t>
            </w:r>
          </w:p>
        </w:tc>
        <w:tc>
          <w:tcPr>
            <w:tcW w:w="0" w:type="auto"/>
            <w:shd w:val="clear" w:color="auto" w:fill="auto"/>
          </w:tcPr>
          <w:p w:rsidR="00395434" w:rsidRPr="00B54DAB" w:rsidRDefault="00395434" w:rsidP="002B33C6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4D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</w:tr>
      <w:tr w:rsidR="00395434" w:rsidRPr="00B54DAB" w:rsidTr="002B33C6">
        <w:tc>
          <w:tcPr>
            <w:tcW w:w="0" w:type="auto"/>
            <w:shd w:val="clear" w:color="auto" w:fill="auto"/>
          </w:tcPr>
          <w:p w:rsidR="00395434" w:rsidRPr="00B54DAB" w:rsidRDefault="00395434" w:rsidP="002B33C6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4D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GT046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</w:tcPr>
          <w:p w:rsidR="00395434" w:rsidRPr="00B54DAB" w:rsidRDefault="00395434" w:rsidP="002B33C6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4D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395434" w:rsidRPr="00B54DAB" w:rsidRDefault="00395434" w:rsidP="002B33C6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4D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5</w:t>
            </w:r>
          </w:p>
        </w:tc>
        <w:tc>
          <w:tcPr>
            <w:tcW w:w="0" w:type="auto"/>
            <w:shd w:val="clear" w:color="auto" w:fill="auto"/>
          </w:tcPr>
          <w:p w:rsidR="00395434" w:rsidRPr="00B54DAB" w:rsidRDefault="00395434" w:rsidP="002B33C6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4D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6</w:t>
            </w:r>
          </w:p>
        </w:tc>
        <w:tc>
          <w:tcPr>
            <w:tcW w:w="0" w:type="auto"/>
            <w:shd w:val="clear" w:color="auto" w:fill="auto"/>
          </w:tcPr>
          <w:p w:rsidR="00395434" w:rsidRPr="00B54DAB" w:rsidRDefault="00395434" w:rsidP="002B33C6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4D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5</w:t>
            </w:r>
          </w:p>
        </w:tc>
        <w:tc>
          <w:tcPr>
            <w:tcW w:w="0" w:type="auto"/>
            <w:shd w:val="clear" w:color="auto" w:fill="auto"/>
          </w:tcPr>
          <w:p w:rsidR="00395434" w:rsidRPr="00B54DAB" w:rsidRDefault="00395434" w:rsidP="002B33C6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4D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395434" w:rsidRPr="00B54DAB" w:rsidRDefault="00395434" w:rsidP="002B33C6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4D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</w:t>
            </w:r>
          </w:p>
        </w:tc>
        <w:tc>
          <w:tcPr>
            <w:tcW w:w="0" w:type="auto"/>
            <w:shd w:val="clear" w:color="auto" w:fill="auto"/>
          </w:tcPr>
          <w:p w:rsidR="00395434" w:rsidRPr="00B54DAB" w:rsidRDefault="00395434" w:rsidP="002B33C6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4D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6</w:t>
            </w:r>
          </w:p>
        </w:tc>
        <w:tc>
          <w:tcPr>
            <w:tcW w:w="0" w:type="auto"/>
            <w:shd w:val="clear" w:color="auto" w:fill="auto"/>
          </w:tcPr>
          <w:p w:rsidR="00395434" w:rsidRPr="00B54DAB" w:rsidRDefault="00395434" w:rsidP="002B33C6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4D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</w:t>
            </w:r>
          </w:p>
        </w:tc>
      </w:tr>
      <w:tr w:rsidR="00395434" w:rsidRPr="00B54DAB" w:rsidTr="002B33C6">
        <w:tc>
          <w:tcPr>
            <w:tcW w:w="0" w:type="auto"/>
            <w:shd w:val="clear" w:color="auto" w:fill="auto"/>
          </w:tcPr>
          <w:p w:rsidR="00395434" w:rsidRPr="00B54DAB" w:rsidRDefault="00395434" w:rsidP="002B33C6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4D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GT054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</w:tcPr>
          <w:p w:rsidR="00395434" w:rsidRPr="00B54DAB" w:rsidRDefault="00395434" w:rsidP="002B33C6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4D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:rsidR="00395434" w:rsidRPr="00B54DAB" w:rsidRDefault="00395434" w:rsidP="002B33C6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4D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</w:t>
            </w:r>
          </w:p>
        </w:tc>
        <w:tc>
          <w:tcPr>
            <w:tcW w:w="0" w:type="auto"/>
            <w:shd w:val="clear" w:color="auto" w:fill="auto"/>
          </w:tcPr>
          <w:p w:rsidR="00395434" w:rsidRPr="00B54DAB" w:rsidRDefault="00395434" w:rsidP="002B33C6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4D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</w:t>
            </w:r>
          </w:p>
        </w:tc>
        <w:tc>
          <w:tcPr>
            <w:tcW w:w="0" w:type="auto"/>
            <w:shd w:val="clear" w:color="auto" w:fill="auto"/>
          </w:tcPr>
          <w:p w:rsidR="00395434" w:rsidRPr="00B54DAB" w:rsidRDefault="00395434" w:rsidP="002B33C6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4D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0" w:type="auto"/>
            <w:shd w:val="clear" w:color="auto" w:fill="auto"/>
          </w:tcPr>
          <w:p w:rsidR="00395434" w:rsidRPr="00B54DAB" w:rsidRDefault="00395434" w:rsidP="002B33C6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4D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:rsidR="00395434" w:rsidRPr="00B54DAB" w:rsidRDefault="00395434" w:rsidP="002B33C6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4D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3</w:t>
            </w:r>
          </w:p>
        </w:tc>
        <w:tc>
          <w:tcPr>
            <w:tcW w:w="0" w:type="auto"/>
            <w:shd w:val="clear" w:color="auto" w:fill="auto"/>
          </w:tcPr>
          <w:p w:rsidR="00395434" w:rsidRPr="00B54DAB" w:rsidRDefault="00395434" w:rsidP="002B33C6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4D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</w:t>
            </w:r>
          </w:p>
        </w:tc>
        <w:tc>
          <w:tcPr>
            <w:tcW w:w="0" w:type="auto"/>
            <w:shd w:val="clear" w:color="auto" w:fill="auto"/>
          </w:tcPr>
          <w:p w:rsidR="00395434" w:rsidRPr="00B54DAB" w:rsidRDefault="00395434" w:rsidP="002B33C6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4D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</w:tr>
      <w:tr w:rsidR="00395434" w:rsidRPr="00B54DAB" w:rsidTr="002B33C6">
        <w:tc>
          <w:tcPr>
            <w:tcW w:w="0" w:type="auto"/>
            <w:shd w:val="clear" w:color="auto" w:fill="auto"/>
          </w:tcPr>
          <w:p w:rsidR="00395434" w:rsidRPr="00B54DAB" w:rsidRDefault="00395434" w:rsidP="002B33C6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4D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GT057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</w:tcPr>
          <w:p w:rsidR="00395434" w:rsidRPr="00B54DAB" w:rsidRDefault="00395434" w:rsidP="002B33C6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4D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395434" w:rsidRPr="00B54DAB" w:rsidRDefault="00395434" w:rsidP="002B33C6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4D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2</w:t>
            </w:r>
          </w:p>
        </w:tc>
        <w:tc>
          <w:tcPr>
            <w:tcW w:w="0" w:type="auto"/>
            <w:shd w:val="clear" w:color="auto" w:fill="auto"/>
          </w:tcPr>
          <w:p w:rsidR="00395434" w:rsidRPr="00B54DAB" w:rsidRDefault="00395434" w:rsidP="002B33C6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4D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5</w:t>
            </w:r>
          </w:p>
        </w:tc>
        <w:tc>
          <w:tcPr>
            <w:tcW w:w="0" w:type="auto"/>
            <w:shd w:val="clear" w:color="auto" w:fill="auto"/>
          </w:tcPr>
          <w:p w:rsidR="00395434" w:rsidRPr="00B54DAB" w:rsidRDefault="00395434" w:rsidP="002B33C6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4D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8</w:t>
            </w:r>
          </w:p>
        </w:tc>
        <w:tc>
          <w:tcPr>
            <w:tcW w:w="0" w:type="auto"/>
            <w:shd w:val="clear" w:color="auto" w:fill="auto"/>
          </w:tcPr>
          <w:p w:rsidR="00395434" w:rsidRPr="00B54DAB" w:rsidRDefault="00395434" w:rsidP="002B33C6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4D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:rsidR="00395434" w:rsidRPr="00B54DAB" w:rsidRDefault="00395434" w:rsidP="002B33C6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4D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7</w:t>
            </w:r>
          </w:p>
        </w:tc>
        <w:tc>
          <w:tcPr>
            <w:tcW w:w="0" w:type="auto"/>
            <w:shd w:val="clear" w:color="auto" w:fill="auto"/>
          </w:tcPr>
          <w:p w:rsidR="00395434" w:rsidRPr="00B54DAB" w:rsidRDefault="00395434" w:rsidP="002B33C6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4D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</w:t>
            </w:r>
          </w:p>
        </w:tc>
        <w:tc>
          <w:tcPr>
            <w:tcW w:w="0" w:type="auto"/>
            <w:shd w:val="clear" w:color="auto" w:fill="auto"/>
          </w:tcPr>
          <w:p w:rsidR="00395434" w:rsidRPr="00B54DAB" w:rsidRDefault="00395434" w:rsidP="002B33C6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4D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</w:t>
            </w:r>
          </w:p>
        </w:tc>
      </w:tr>
      <w:tr w:rsidR="00395434" w:rsidRPr="00B54DAB" w:rsidTr="002B33C6"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:rsidR="00395434" w:rsidRPr="00B54DAB" w:rsidRDefault="00395434" w:rsidP="002B33C6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4D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GT060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</w:tcBorders>
            <w:shd w:val="clear" w:color="auto" w:fill="auto"/>
          </w:tcPr>
          <w:p w:rsidR="00395434" w:rsidRPr="00B54DAB" w:rsidRDefault="00395434" w:rsidP="002B33C6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4D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:rsidR="00395434" w:rsidRPr="00B54DAB" w:rsidRDefault="00395434" w:rsidP="002B33C6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4D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2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:rsidR="00395434" w:rsidRPr="00B54DAB" w:rsidRDefault="00395434" w:rsidP="002B33C6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4D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3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:rsidR="00395434" w:rsidRPr="00B54DAB" w:rsidRDefault="00395434" w:rsidP="002B33C6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4D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:rsidR="00395434" w:rsidRPr="00B54DAB" w:rsidRDefault="00395434" w:rsidP="002B33C6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4D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:rsidR="00395434" w:rsidRPr="00B54DAB" w:rsidRDefault="00395434" w:rsidP="002B33C6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4D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:rsidR="00395434" w:rsidRPr="00B54DAB" w:rsidRDefault="00395434" w:rsidP="002B33C6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4D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:rsidR="00395434" w:rsidRPr="00B54DAB" w:rsidRDefault="00395434" w:rsidP="002B33C6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4D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</w:t>
            </w:r>
          </w:p>
        </w:tc>
      </w:tr>
    </w:tbl>
    <w:p w:rsidR="00395434" w:rsidRPr="00B54DAB" w:rsidRDefault="00395434" w:rsidP="00395434">
      <w:pPr>
        <w:spacing w:before="120" w:after="0" w:line="480" w:lineRule="auto"/>
        <w:ind w:right="856"/>
        <w:rPr>
          <w:rFonts w:ascii="Times New Roman" w:hAnsi="Times New Roman" w:cs="Times New Roman"/>
          <w:sz w:val="24"/>
          <w:szCs w:val="24"/>
          <w:lang w:val="en-GB"/>
        </w:rPr>
      </w:pPr>
      <w:r w:rsidRPr="00B54DAB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 w:rsidRPr="00B54DAB">
        <w:rPr>
          <w:rFonts w:ascii="Times New Roman" w:hAnsi="Times New Roman" w:cs="Times New Roman"/>
          <w:sz w:val="24"/>
          <w:szCs w:val="24"/>
          <w:lang w:val="en-GB"/>
        </w:rPr>
        <w:t xml:space="preserve">, numbers of individuals typed; AR, allelic richness, Ho, observed proportion of heterozygous individuals; He, expected proportion of heterozygous individuals; </w:t>
      </w:r>
      <w:r w:rsidRPr="00B54DAB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B54DAB">
        <w:rPr>
          <w:rFonts w:ascii="Times New Roman" w:hAnsi="Times New Roman" w:cs="Times New Roman"/>
          <w:sz w:val="24"/>
          <w:szCs w:val="24"/>
          <w:lang w:val="en-GB"/>
        </w:rPr>
        <w:t>, results of Hardy</w:t>
      </w:r>
      <w:r w:rsidRPr="00B54DAB">
        <w:rPr>
          <w:rFonts w:ascii="Times New Roman" w:hAnsi="Times New Roman" w:cs="Times New Roman"/>
          <w:sz w:val="24"/>
          <w:szCs w:val="24"/>
          <w:lang w:val="en-GB"/>
        </w:rPr>
        <w:sym w:font="Symbol" w:char="F02D"/>
      </w:r>
      <w:r w:rsidRPr="00B54DAB">
        <w:rPr>
          <w:rFonts w:ascii="Times New Roman" w:hAnsi="Times New Roman" w:cs="Times New Roman"/>
          <w:sz w:val="24"/>
          <w:szCs w:val="24"/>
          <w:lang w:val="en-GB"/>
        </w:rPr>
        <w:t>Weinberg test.</w:t>
      </w:r>
    </w:p>
    <w:p w:rsidR="00467B40" w:rsidRPr="00395434" w:rsidRDefault="00467B40">
      <w:pPr>
        <w:rPr>
          <w:lang w:val="en-GB"/>
        </w:rPr>
      </w:pPr>
    </w:p>
    <w:sectPr w:rsidR="00467B40" w:rsidRPr="00395434" w:rsidSect="00467B4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395434"/>
    <w:rsid w:val="0024774C"/>
    <w:rsid w:val="00395434"/>
    <w:rsid w:val="00467B4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5434"/>
    <w:rPr>
      <w:rFonts w:eastAsiaTheme="minorEastAsia"/>
      <w:lang w:eastAsia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585</Characters>
  <Application>Microsoft Office Word</Application>
  <DocSecurity>0</DocSecurity>
  <Lines>4</Lines>
  <Paragraphs>1</Paragraphs>
  <ScaleCrop>false</ScaleCrop>
  <Company>Microsoft</Company>
  <LinksUpToDate>false</LinksUpToDate>
  <CharactersWithSpaces>6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</dc:creator>
  <cp:lastModifiedBy>Juan</cp:lastModifiedBy>
  <cp:revision>1</cp:revision>
  <dcterms:created xsi:type="dcterms:W3CDTF">2013-10-07T16:52:00Z</dcterms:created>
  <dcterms:modified xsi:type="dcterms:W3CDTF">2013-10-07T16:52:00Z</dcterms:modified>
</cp:coreProperties>
</file>